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730" w:tblpY="1805"/>
        <w:tblW w:w="5841" w:type="pct"/>
        <w:tblLook w:val="04A0" w:firstRow="1" w:lastRow="0" w:firstColumn="1" w:lastColumn="0" w:noHBand="0" w:noVBand="1"/>
      </w:tblPr>
      <w:tblGrid>
        <w:gridCol w:w="946"/>
        <w:gridCol w:w="2830"/>
        <w:gridCol w:w="2795"/>
        <w:gridCol w:w="1185"/>
        <w:gridCol w:w="536"/>
        <w:gridCol w:w="1321"/>
        <w:gridCol w:w="1321"/>
      </w:tblGrid>
      <w:tr w:rsidR="001735EA" w:rsidRPr="00632FD1" w14:paraId="585BF55D" w14:textId="77777777" w:rsidTr="001735EA">
        <w:trPr>
          <w:trHeight w:val="340"/>
        </w:trPr>
        <w:tc>
          <w:tcPr>
            <w:tcW w:w="4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BF544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D17FC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rward sequence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DCFC7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verse sequence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8C5BC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mplicon </w:t>
            </w:r>
            <w:proofErr w:type="spellStart"/>
            <w:r w:rsidRPr="00632F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p</w:t>
            </w:r>
            <w:proofErr w:type="spellEnd"/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678DD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.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9FA3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5' Coordinates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3F287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' Coordinates</w:t>
            </w:r>
          </w:p>
        </w:tc>
      </w:tr>
      <w:tr w:rsidR="001735EA" w:rsidRPr="00632FD1" w14:paraId="6DA24938" w14:textId="77777777" w:rsidTr="001735EA">
        <w:trPr>
          <w:trHeight w:val="32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E632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c</w:t>
            </w:r>
            <w:proofErr w:type="spellEnd"/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FE36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CTGCTGCCTCTCTACAACC 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FC42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CAGGAGGACAGCAAGTCAT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7B57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BEA6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FE4DD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99878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9DD2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998924</w:t>
            </w:r>
          </w:p>
        </w:tc>
      </w:tr>
      <w:tr w:rsidR="001735EA" w:rsidRPr="00632FD1" w14:paraId="53FFF0F0" w14:textId="77777777" w:rsidTr="001735EA">
        <w:trPr>
          <w:trHeight w:val="32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E893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dm4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135C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CGCGTCGCTCTAAGTTTAC 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A6F6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CGTCTTCCCGTGAGAGATT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ECA2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BE58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185A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03375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FB20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033887</w:t>
            </w:r>
          </w:p>
        </w:tc>
      </w:tr>
      <w:tr w:rsidR="001735EA" w:rsidRPr="00632FD1" w14:paraId="7F0AA087" w14:textId="77777777" w:rsidTr="001735EA">
        <w:trPr>
          <w:trHeight w:val="32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9C3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Pttg1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67C3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GGATGGTTTTGAGTGGTCT 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66F9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GGACTCACTGCAGGGGATA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5511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5BB3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29282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43378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4CB5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433893</w:t>
            </w:r>
          </w:p>
        </w:tc>
      </w:tr>
      <w:tr w:rsidR="001735EA" w:rsidRPr="00632FD1" w14:paraId="10BE2781" w14:textId="77777777" w:rsidTr="001735EA">
        <w:trPr>
          <w:trHeight w:val="32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6702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acna2d4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9D41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TCTTCTTGGCAGCTTGGAA 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A52C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ACAGGCCCACAGCTTAGAT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6BAB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3B10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BAA4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32933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F9A5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329461</w:t>
            </w:r>
          </w:p>
        </w:tc>
      </w:tr>
      <w:tr w:rsidR="001735EA" w:rsidRPr="00632FD1" w14:paraId="68EF60A4" w14:textId="77777777" w:rsidTr="001735EA">
        <w:trPr>
          <w:trHeight w:val="32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3D61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lgap3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90F2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CTTGCTGTCTGCGCTTT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8487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GTACCCGGGACAGCT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2F79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F553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425C1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17361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2438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7173732</w:t>
            </w:r>
          </w:p>
        </w:tc>
      </w:tr>
      <w:tr w:rsidR="001735EA" w:rsidRPr="00632FD1" w14:paraId="7B455AF6" w14:textId="77777777" w:rsidTr="001735EA">
        <w:trPr>
          <w:trHeight w:val="32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6DC9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cne2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9BAD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GCGCCTGCGTATCAAG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05A7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TGCTGCTCACAAACCAC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AE49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FF76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1CA5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30120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CA6D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301321</w:t>
            </w:r>
          </w:p>
        </w:tc>
      </w:tr>
      <w:tr w:rsidR="001735EA" w:rsidRPr="00632FD1" w14:paraId="12B5E4FF" w14:textId="77777777" w:rsidTr="001735EA">
        <w:trPr>
          <w:trHeight w:val="32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8561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lra1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B761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AGAGGGACGAGGTGTCAGA 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AF3F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TCCAGCGAGTAGAGCTTCAG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E7C4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28EA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C6344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60785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DB68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608007</w:t>
            </w:r>
          </w:p>
        </w:tc>
      </w:tr>
      <w:tr w:rsidR="001735EA" w:rsidRPr="00632FD1" w14:paraId="7B820FB6" w14:textId="77777777" w:rsidTr="001735EA">
        <w:trPr>
          <w:trHeight w:val="320"/>
        </w:trPr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D7A9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tx3 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641C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CGGAAACTTGAAACACCTC 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475C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CATCCTGTCCCACCTTTT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6F4F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1034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C60F2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7023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1DC0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70370</w:t>
            </w:r>
          </w:p>
        </w:tc>
      </w:tr>
      <w:tr w:rsidR="001735EA" w:rsidRPr="00632FD1" w14:paraId="30542ED2" w14:textId="77777777" w:rsidTr="001735EA">
        <w:trPr>
          <w:trHeight w:val="320"/>
        </w:trPr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A577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cb</w:t>
            </w:r>
            <w:proofErr w:type="spellEnd"/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92E2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GAATTTATGTCGGAGAGCA </w:t>
            </w:r>
          </w:p>
        </w:tc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BAF9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TCTTGGGCAGTGGAAAAAC 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B841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4843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F2A73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750851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5E22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750961</w:t>
            </w:r>
          </w:p>
        </w:tc>
      </w:tr>
      <w:tr w:rsidR="001735EA" w:rsidRPr="00632FD1" w14:paraId="46C5ECB4" w14:textId="77777777" w:rsidTr="001735EA">
        <w:trPr>
          <w:trHeight w:val="320"/>
        </w:trPr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4FA6B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cn2a1 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7A353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GTTCTTACTTCAGTTACCAG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199CC" w14:textId="77777777" w:rsidR="001735EA" w:rsidRPr="00632FD1" w:rsidRDefault="001735EA" w:rsidP="001735EA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GAAGCAAGAAGACTGCAGCTAAA 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5D749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103DB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DB79B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668642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A759" w14:textId="77777777" w:rsidR="001735EA" w:rsidRPr="00632FD1" w:rsidRDefault="001735EA" w:rsidP="001735E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32F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668775</w:t>
            </w:r>
          </w:p>
        </w:tc>
      </w:tr>
    </w:tbl>
    <w:p w14:paraId="05CDCE39" w14:textId="5D15155A" w:rsidR="008B3BB3" w:rsidRDefault="001735EA" w:rsidP="001735EA">
      <w:pPr>
        <w:jc w:val="center"/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  <w:r w:rsidRPr="00632FD1">
        <w:rPr>
          <w:rFonts w:ascii="Arial" w:eastAsia="Times New Roman" w:hAnsi="Arial" w:cs="Arial"/>
          <w:b/>
          <w:bCs/>
          <w:color w:val="000000"/>
          <w:sz w:val="16"/>
          <w:szCs w:val="16"/>
        </w:rPr>
        <w:t xml:space="preserve">Supplemental Table 1. </w:t>
      </w:r>
      <w:proofErr w:type="spellStart"/>
      <w:r w:rsidRPr="00632FD1">
        <w:rPr>
          <w:rFonts w:ascii="Arial" w:eastAsia="Times New Roman" w:hAnsi="Arial" w:cs="Arial"/>
          <w:b/>
          <w:bCs/>
          <w:color w:val="000000"/>
          <w:sz w:val="16"/>
          <w:szCs w:val="16"/>
        </w:rPr>
        <w:t>ChIP</w:t>
      </w:r>
      <w:proofErr w:type="spellEnd"/>
      <w:r w:rsidRPr="00632FD1">
        <w:rPr>
          <w:rFonts w:ascii="Arial" w:eastAsia="Times New Roman" w:hAnsi="Arial" w:cs="Arial"/>
          <w:b/>
          <w:bCs/>
          <w:color w:val="000000"/>
          <w:sz w:val="16"/>
          <w:szCs w:val="16"/>
        </w:rPr>
        <w:t>-qPCR primers</w:t>
      </w:r>
      <w:bookmarkStart w:id="0" w:name="_GoBack"/>
      <w:bookmarkEnd w:id="0"/>
    </w:p>
    <w:p w14:paraId="0CE1186E" w14:textId="77777777" w:rsidR="001735EA" w:rsidRDefault="001735EA">
      <w:pPr>
        <w:rPr>
          <w:rFonts w:ascii="Arial" w:eastAsia="Times New Roman" w:hAnsi="Arial" w:cs="Arial"/>
          <w:b/>
          <w:bCs/>
          <w:color w:val="000000"/>
          <w:sz w:val="16"/>
          <w:szCs w:val="16"/>
        </w:rPr>
      </w:pPr>
    </w:p>
    <w:p w14:paraId="3272FBAB" w14:textId="77777777" w:rsidR="001735EA" w:rsidRDefault="001735EA"/>
    <w:sectPr w:rsidR="001735EA" w:rsidSect="003D15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FD1"/>
    <w:rsid w:val="00001EE8"/>
    <w:rsid w:val="000138E1"/>
    <w:rsid w:val="00065D0B"/>
    <w:rsid w:val="000A146B"/>
    <w:rsid w:val="000D6142"/>
    <w:rsid w:val="001430CE"/>
    <w:rsid w:val="00146F30"/>
    <w:rsid w:val="0016289A"/>
    <w:rsid w:val="001735EA"/>
    <w:rsid w:val="001B7C2D"/>
    <w:rsid w:val="001D62B2"/>
    <w:rsid w:val="00261E0D"/>
    <w:rsid w:val="002642CC"/>
    <w:rsid w:val="00271444"/>
    <w:rsid w:val="00295834"/>
    <w:rsid w:val="002B3F55"/>
    <w:rsid w:val="002E192C"/>
    <w:rsid w:val="003309EA"/>
    <w:rsid w:val="0034639D"/>
    <w:rsid w:val="00370957"/>
    <w:rsid w:val="003D158E"/>
    <w:rsid w:val="003F6028"/>
    <w:rsid w:val="0044260F"/>
    <w:rsid w:val="004525FB"/>
    <w:rsid w:val="00454870"/>
    <w:rsid w:val="004767D7"/>
    <w:rsid w:val="00482944"/>
    <w:rsid w:val="004F61C4"/>
    <w:rsid w:val="00512457"/>
    <w:rsid w:val="00514BED"/>
    <w:rsid w:val="00524FD9"/>
    <w:rsid w:val="005772C5"/>
    <w:rsid w:val="005B4D97"/>
    <w:rsid w:val="005F16F6"/>
    <w:rsid w:val="005F7CC1"/>
    <w:rsid w:val="0062363D"/>
    <w:rsid w:val="006303CF"/>
    <w:rsid w:val="00632FD1"/>
    <w:rsid w:val="006719C8"/>
    <w:rsid w:val="006C6976"/>
    <w:rsid w:val="006D3222"/>
    <w:rsid w:val="00721141"/>
    <w:rsid w:val="00735E6C"/>
    <w:rsid w:val="0074046E"/>
    <w:rsid w:val="007414FF"/>
    <w:rsid w:val="00763699"/>
    <w:rsid w:val="00777968"/>
    <w:rsid w:val="00785632"/>
    <w:rsid w:val="0085678E"/>
    <w:rsid w:val="008D4B6C"/>
    <w:rsid w:val="008D62F9"/>
    <w:rsid w:val="009750DE"/>
    <w:rsid w:val="009A52F7"/>
    <w:rsid w:val="009E4360"/>
    <w:rsid w:val="009E5303"/>
    <w:rsid w:val="00A454CF"/>
    <w:rsid w:val="00A465D7"/>
    <w:rsid w:val="00A46DA5"/>
    <w:rsid w:val="00A62444"/>
    <w:rsid w:val="00A6549B"/>
    <w:rsid w:val="00AF198D"/>
    <w:rsid w:val="00B3267C"/>
    <w:rsid w:val="00B95324"/>
    <w:rsid w:val="00BC4746"/>
    <w:rsid w:val="00BD1F46"/>
    <w:rsid w:val="00C11EF9"/>
    <w:rsid w:val="00C16092"/>
    <w:rsid w:val="00C53167"/>
    <w:rsid w:val="00C83BF5"/>
    <w:rsid w:val="00CC7F8F"/>
    <w:rsid w:val="00CD5A42"/>
    <w:rsid w:val="00CE7A11"/>
    <w:rsid w:val="00D70DCB"/>
    <w:rsid w:val="00D77A4A"/>
    <w:rsid w:val="00DD0A0C"/>
    <w:rsid w:val="00DE7504"/>
    <w:rsid w:val="00E06ABB"/>
    <w:rsid w:val="00E5747A"/>
    <w:rsid w:val="00E70264"/>
    <w:rsid w:val="00E8076E"/>
    <w:rsid w:val="00E973F8"/>
    <w:rsid w:val="00F076B6"/>
    <w:rsid w:val="00FB3851"/>
    <w:rsid w:val="00FC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E0E26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80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4</Words>
  <Characters>765</Characters>
  <Application>Microsoft Macintosh Word</Application>
  <DocSecurity>0</DocSecurity>
  <Lines>6</Lines>
  <Paragraphs>1</Paragraphs>
  <ScaleCrop>false</ScaleCrop>
  <LinksUpToDate>false</LinksUpToDate>
  <CharactersWithSpaces>8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i Sante</dc:creator>
  <cp:keywords/>
  <dc:description/>
  <cp:lastModifiedBy>Xuanmao Jiao</cp:lastModifiedBy>
  <cp:revision>3</cp:revision>
  <dcterms:created xsi:type="dcterms:W3CDTF">2018-11-30T19:30:00Z</dcterms:created>
  <dcterms:modified xsi:type="dcterms:W3CDTF">2018-11-30T19:32:00Z</dcterms:modified>
</cp:coreProperties>
</file>